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5245"/>
      </w:tblGrid>
      <w:tr>
        <w:trPr>
          <w:trHeight w:val="280" w:hRule="atLeast"/>
        </w:trPr>
        <w:tc>
          <w:tcPr>
            <w:tcW w:w="836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Table S4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Validation of the regulatory relationships between transcription factors and hub genes in public databases</w:t>
            </w:r>
          </w:p>
        </w:tc>
      </w:tr>
      <w:tr>
        <w:trPr>
          <w:trHeight w:val="28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 xml:space="preserve">ranscription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ub gen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alidation database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LC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K5R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B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IF5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L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SK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PR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B3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G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AP9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V2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LC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B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IF5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SK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B3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G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F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F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B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F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IF5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F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L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F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M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R4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B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R4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L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R4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M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R4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SK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R4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B3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R4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AP9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LP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K5R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B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IF5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L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M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SK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PR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B3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G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CHL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enecards, GRNdb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F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LP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F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K5R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F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IF5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ecards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F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PRN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hTFtarget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F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B3A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strome Data Browser, GRNdb</w:t>
            </w:r>
          </w:p>
        </w:tc>
      </w:tr>
      <w:tr>
        <w:trPr>
          <w:trHeight w:val="28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F2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V2A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foun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2:04:00Z</dcterms:created>
  <dc:creator>Shenglin Wang</dc:creator>
  <dc:description/>
  <cp:keywords/>
  <dc:language>en-US</dc:language>
  <cp:lastModifiedBy>Lucie Senn</cp:lastModifiedBy>
  <dcterms:modified xsi:type="dcterms:W3CDTF">2022-12-30T12:04:00Z</dcterms:modified>
  <cp:revision>2</cp:revision>
  <dc:subject/>
  <dc:title/>
</cp:coreProperties>
</file>